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b/>
          <w:b/>
          <w:lang w:val="en-US"/>
        </w:rPr>
      </w:pPr>
      <w:r>
        <w:rPr>
          <w:b/>
          <w:lang w:val="en-US"/>
        </w:rPr>
        <w:t>Experimental procedures (supplemental)</w:t>
      </w:r>
    </w:p>
    <w:p>
      <w:pPr>
        <w:pStyle w:val="Normal"/>
        <w:spacing w:lineRule="auto" w:line="480"/>
        <w:ind w:left="720" w:hanging="720"/>
        <w:rPr>
          <w:b/>
          <w:b/>
          <w:lang w:val="en-US"/>
        </w:rPr>
      </w:pPr>
      <w:r>
        <w:rPr>
          <w:b/>
          <w:lang w:val="en-US"/>
        </w:rPr>
        <w:t>Intra-arterial injection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lang w:val="en-US"/>
        </w:rPr>
        <w:t>The femoral artery and vein of both limbs was isolated at mid-thigh level under stereomicroscope. After clamping the femoral vein and two collaterals, a catheter was introduced in the femoral artery and 5x10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 B16-F10-GFP cells in 200µl of PBS or PBS were injected. Clamping was maintained for 10 min following the injection. Muscles were harvested 2 weeks after injection and snap frozen in liquid nitrogen for microscopic analysi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6:22:00Z</dcterms:created>
  <dc:creator>INSERM U787</dc:creator>
  <dc:description/>
  <cp:keywords/>
  <dc:language>en-US</dc:language>
  <cp:lastModifiedBy>INSERM U787</cp:lastModifiedBy>
  <dcterms:modified xsi:type="dcterms:W3CDTF">2010-01-29T16:23:00Z</dcterms:modified>
  <cp:revision>1</cp:revision>
  <dc:subject/>
  <dc:title>Experimental procedures (supplemental)</dc:title>
</cp:coreProperties>
</file>